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35AB3" w14:textId="442DFD4E" w:rsidR="00EC1BA7" w:rsidRPr="00C92A2F" w:rsidRDefault="0042566F" w:rsidP="00723ACA">
      <w:pPr>
        <w:wordWrap/>
        <w:spacing w:after="40" w:line="360" w:lineRule="auto"/>
        <w:rPr>
          <w:rFonts w:ascii="Times New Roman" w:hAnsi="Times New Roman" w:cs="Times New Roman"/>
          <w:b/>
          <w:bCs/>
          <w:szCs w:val="20"/>
        </w:rPr>
      </w:pPr>
      <w:r w:rsidRPr="00C92A2F">
        <w:rPr>
          <w:rFonts w:ascii="Times New Roman" w:hAnsi="Times New Roman" w:cs="Times New Roman"/>
          <w:b/>
          <w:bCs/>
          <w:szCs w:val="20"/>
        </w:rPr>
        <w:t>SUMMARY PROTOCO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31"/>
      </w:tblGrid>
      <w:tr w:rsidR="000A2628" w:rsidRPr="00C92A2F" w14:paraId="603F6DF2" w14:textId="77777777" w:rsidTr="00D35D51">
        <w:tc>
          <w:tcPr>
            <w:tcW w:w="1985" w:type="dxa"/>
            <w:tcBorders>
              <w:top w:val="single" w:sz="12" w:space="0" w:color="auto"/>
            </w:tcBorders>
          </w:tcPr>
          <w:p w14:paraId="1B535812" w14:textId="4CEC50DC" w:rsidR="000A2628" w:rsidRPr="00C92A2F" w:rsidRDefault="003D0080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P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rotocol Title:</w:t>
            </w:r>
          </w:p>
        </w:tc>
        <w:tc>
          <w:tcPr>
            <w:tcW w:w="7031" w:type="dxa"/>
            <w:tcBorders>
              <w:top w:val="single" w:sz="12" w:space="0" w:color="auto"/>
            </w:tcBorders>
          </w:tcPr>
          <w:p w14:paraId="67667265" w14:textId="6621C305" w:rsidR="000A2628" w:rsidRPr="00C92A2F" w:rsidRDefault="002661A0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Maternal and Neonatal Outcomes Following Exposure to Benzodiazepines During Pregnancy</w:t>
            </w:r>
          </w:p>
        </w:tc>
      </w:tr>
      <w:tr w:rsidR="000A2628" w:rsidRPr="00C92A2F" w14:paraId="681F8054" w14:textId="77777777" w:rsidTr="00D35D51">
        <w:tc>
          <w:tcPr>
            <w:tcW w:w="1985" w:type="dxa"/>
          </w:tcPr>
          <w:p w14:paraId="7C69D445" w14:textId="20E6EC8E" w:rsidR="000A2628" w:rsidRPr="00C92A2F" w:rsidRDefault="003D0080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tudy Objective:</w:t>
            </w:r>
          </w:p>
        </w:tc>
        <w:tc>
          <w:tcPr>
            <w:tcW w:w="7031" w:type="dxa"/>
          </w:tcPr>
          <w:p w14:paraId="030168D6" w14:textId="650E1B7C" w:rsidR="000A2628" w:rsidRPr="00C92A2F" w:rsidRDefault="005F110B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To assess the association between </w:t>
            </w:r>
            <w:proofErr w:type="gramStart"/>
            <w:r w:rsidRPr="00C92A2F">
              <w:rPr>
                <w:rFonts w:ascii="Times New Roman" w:hAnsi="Times New Roman" w:cs="Times New Roman"/>
                <w:szCs w:val="20"/>
              </w:rPr>
              <w:t>benzodiazepine</w:t>
            </w:r>
            <w:proofErr w:type="gramEnd"/>
            <w:r w:rsidRPr="00C92A2F">
              <w:rPr>
                <w:rFonts w:ascii="Times New Roman" w:hAnsi="Times New Roman" w:cs="Times New Roman"/>
                <w:szCs w:val="20"/>
              </w:rPr>
              <w:t xml:space="preserve"> use in early pregnancy and the risk of congenital malformations</w:t>
            </w:r>
          </w:p>
        </w:tc>
      </w:tr>
      <w:tr w:rsidR="005F110B" w:rsidRPr="00C92A2F" w14:paraId="1D09E936" w14:textId="77777777" w:rsidTr="00D35D51">
        <w:tc>
          <w:tcPr>
            <w:tcW w:w="1985" w:type="dxa"/>
          </w:tcPr>
          <w:p w14:paraId="26693D6C" w14:textId="4011A233" w:rsidR="005F110B" w:rsidRPr="00C92A2F" w:rsidRDefault="005F110B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tudy type:</w:t>
            </w:r>
          </w:p>
        </w:tc>
        <w:tc>
          <w:tcPr>
            <w:tcW w:w="7031" w:type="dxa"/>
          </w:tcPr>
          <w:p w14:paraId="2E661394" w14:textId="2EBD76F6" w:rsidR="005F110B" w:rsidRPr="00C92A2F" w:rsidRDefault="005F110B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C92A2F">
              <w:rPr>
                <w:rFonts w:ascii="Times New Roman" w:hAnsi="Times New Roman" w:cs="Times New Roman"/>
                <w:szCs w:val="20"/>
              </w:rPr>
              <w:t>bservational</w:t>
            </w:r>
          </w:p>
        </w:tc>
      </w:tr>
      <w:tr w:rsidR="000A2628" w:rsidRPr="00C92A2F" w14:paraId="5673531D" w14:textId="77777777" w:rsidTr="00D35D51">
        <w:tc>
          <w:tcPr>
            <w:tcW w:w="1985" w:type="dxa"/>
          </w:tcPr>
          <w:p w14:paraId="1B8B0544" w14:textId="32B9A309" w:rsidR="000A2628" w:rsidRPr="00C92A2F" w:rsidRDefault="003D0080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tudy Design:</w:t>
            </w:r>
          </w:p>
        </w:tc>
        <w:tc>
          <w:tcPr>
            <w:tcW w:w="7031" w:type="dxa"/>
          </w:tcPr>
          <w:p w14:paraId="3F55B7A7" w14:textId="404879DC" w:rsidR="000A2628" w:rsidRPr="00C92A2F" w:rsidRDefault="002661A0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A retrospective nationwide cohort study using the Health Insurance Review and Assessment (HIRA) database of South Korea, which covers the entire South Korean population.</w:t>
            </w:r>
          </w:p>
        </w:tc>
      </w:tr>
      <w:tr w:rsidR="000A2628" w:rsidRPr="00C92A2F" w14:paraId="38AE7E6E" w14:textId="77777777" w:rsidTr="00D35D51">
        <w:tc>
          <w:tcPr>
            <w:tcW w:w="1985" w:type="dxa"/>
          </w:tcPr>
          <w:p w14:paraId="21486A63" w14:textId="5200108B" w:rsidR="000A2628" w:rsidRPr="00C92A2F" w:rsidRDefault="00E2669D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tudy Population:</w:t>
            </w:r>
          </w:p>
        </w:tc>
        <w:tc>
          <w:tcPr>
            <w:tcW w:w="7031" w:type="dxa"/>
          </w:tcPr>
          <w:p w14:paraId="7647C51C" w14:textId="3D8CB38A" w:rsidR="00532037" w:rsidRPr="00C92A2F" w:rsidRDefault="00532037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gnant women who gave birth in South Korea between 2011 and 2018</w:t>
            </w:r>
          </w:p>
          <w:p w14:paraId="59D0786B" w14:textId="41BCB900" w:rsidR="002B6328" w:rsidRPr="00C92A2F" w:rsidRDefault="002B6328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92A2F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C92A2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ex/Gender:</w:t>
            </w:r>
            <w:r w:rsidRPr="00C92A2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Female</w:t>
            </w:r>
          </w:p>
          <w:p w14:paraId="001203D4" w14:textId="2906B335" w:rsidR="002B6328" w:rsidRPr="00532037" w:rsidRDefault="002B6328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92A2F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A</w:t>
            </w:r>
            <w:r w:rsidRPr="00C92A2F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ges:</w:t>
            </w:r>
            <w:r w:rsidRPr="00C92A2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20 years to 45 years (adult)</w:t>
            </w:r>
          </w:p>
          <w:p w14:paraId="4FEDB586" w14:textId="77777777" w:rsidR="00532037" w:rsidRPr="00532037" w:rsidRDefault="00532037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Inclusion Criteria:</w:t>
            </w:r>
          </w:p>
          <w:p w14:paraId="6D59AE8B" w14:textId="77777777" w:rsidR="00532037" w:rsidRPr="00532037" w:rsidRDefault="00532037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gnancies with live birth, 2011-2018</w:t>
            </w:r>
          </w:p>
          <w:p w14:paraId="2489F4AC" w14:textId="77777777" w:rsidR="00532037" w:rsidRPr="00532037" w:rsidRDefault="00532037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gnancies linked to liveborn infants</w:t>
            </w:r>
          </w:p>
          <w:p w14:paraId="5B7C2CCB" w14:textId="77777777" w:rsidR="00532037" w:rsidRPr="00532037" w:rsidRDefault="00532037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gnancies aged 20-45 years at delivery</w:t>
            </w:r>
          </w:p>
          <w:p w14:paraId="45CF5E6F" w14:textId="77777777" w:rsidR="00532037" w:rsidRPr="00532037" w:rsidRDefault="00532037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Exclusion Criteria:</w:t>
            </w:r>
          </w:p>
          <w:p w14:paraId="3F669760" w14:textId="77777777" w:rsidR="00532037" w:rsidRPr="00532037" w:rsidRDefault="00532037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gnancies with a chromosomal abnormality</w:t>
            </w:r>
          </w:p>
          <w:p w14:paraId="5DCA098D" w14:textId="781E21B5" w:rsidR="00532037" w:rsidRPr="00532037" w:rsidRDefault="00532037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gnancies with exposure to known teratogenic drugs (e.g.</w:t>
            </w:r>
            <w:r w:rsidR="007C5690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,</w:t>
            </w: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antineoplastic agent, warfarin, lithium, isotretinoin, misoprostol, thalidomide) during the first trimester</w:t>
            </w:r>
          </w:p>
          <w:p w14:paraId="72260C30" w14:textId="278A3B17" w:rsidR="002661A0" w:rsidRPr="00C92A2F" w:rsidRDefault="00532037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3203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Pregnancies with no benzodiazepine prescription during the first trimester, but with at least one benzodiazepine prescription during the 3 months before the pregnancy onset</w:t>
            </w:r>
          </w:p>
        </w:tc>
      </w:tr>
      <w:tr w:rsidR="00E27CE8" w:rsidRPr="00C92A2F" w14:paraId="69F972FA" w14:textId="77777777" w:rsidTr="00D35D51">
        <w:tc>
          <w:tcPr>
            <w:tcW w:w="1985" w:type="dxa"/>
          </w:tcPr>
          <w:p w14:paraId="664F46F4" w14:textId="49EFDC74" w:rsidR="00E27CE8" w:rsidRPr="00C92A2F" w:rsidRDefault="00E27CE8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ntervention:</w:t>
            </w:r>
          </w:p>
        </w:tc>
        <w:tc>
          <w:tcPr>
            <w:tcW w:w="7031" w:type="dxa"/>
          </w:tcPr>
          <w:p w14:paraId="56A36057" w14:textId="3F97C63A" w:rsidR="00E27CE8" w:rsidRPr="00C92A2F" w:rsidRDefault="00E27CE8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Exposure to benzodiazepine during early pregnancy</w:t>
            </w:r>
          </w:p>
          <w:p w14:paraId="3C9C79BC" w14:textId="2AA4BDC1" w:rsidR="00532037" w:rsidRPr="00C92A2F" w:rsidRDefault="00532037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G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roups:</w:t>
            </w:r>
          </w:p>
          <w:p w14:paraId="54B3DCEB" w14:textId="77777777" w:rsidR="00532037" w:rsidRPr="00C92A2F" w:rsidRDefault="00532037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1) Pregnancies with exposure to benzodiazepines:</w:t>
            </w:r>
          </w:p>
          <w:p w14:paraId="132F121E" w14:textId="4E84E005" w:rsidR="00532037" w:rsidRPr="00C92A2F" w:rsidRDefault="00532037" w:rsidP="00C23302">
            <w:pPr>
              <w:wordWrap/>
              <w:spacing w:after="40" w:line="276" w:lineRule="auto"/>
              <w:ind w:leftChars="92" w:left="184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Women receiving at least one benzodiazepine prescription during the first trimester (first 90 days of pregnancy).</w:t>
            </w:r>
          </w:p>
          <w:p w14:paraId="0FD6CE36" w14:textId="77777777" w:rsidR="00532037" w:rsidRPr="00C92A2F" w:rsidRDefault="00532037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2) Pregnancies without exposure to benzodiazepines:</w:t>
            </w:r>
          </w:p>
          <w:p w14:paraId="0A61EE23" w14:textId="308759F9" w:rsidR="00532037" w:rsidRPr="00C92A2F" w:rsidRDefault="00532037" w:rsidP="00C23302">
            <w:pPr>
              <w:wordWrap/>
              <w:spacing w:after="40" w:line="276" w:lineRule="auto"/>
              <w:ind w:leftChars="92" w:left="184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Women who did not receive a benzodiazepine prescription during the </w:t>
            </w:r>
            <w:r w:rsidR="00495267">
              <w:rPr>
                <w:rFonts w:ascii="Times New Roman" w:hAnsi="Times New Roman" w:cs="Times New Roman"/>
                <w:szCs w:val="20"/>
              </w:rPr>
              <w:t>three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months before the pregnancy onset through the end of the first trimester</w:t>
            </w:r>
          </w:p>
        </w:tc>
      </w:tr>
      <w:tr w:rsidR="002661A0" w:rsidRPr="00C92A2F" w14:paraId="20E686A5" w14:textId="77777777" w:rsidTr="00D35D51">
        <w:tc>
          <w:tcPr>
            <w:tcW w:w="1985" w:type="dxa"/>
          </w:tcPr>
          <w:p w14:paraId="19351881" w14:textId="72457D09" w:rsidR="002661A0" w:rsidRPr="00C92A2F" w:rsidRDefault="002661A0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ample Size:</w:t>
            </w:r>
          </w:p>
        </w:tc>
        <w:tc>
          <w:tcPr>
            <w:tcW w:w="7031" w:type="dxa"/>
          </w:tcPr>
          <w:p w14:paraId="24F9DED6" w14:textId="432A8176" w:rsidR="002661A0" w:rsidRPr="00C92A2F" w:rsidRDefault="00BB7736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Based on the estimated number of live births </w:t>
            </w:r>
            <w:r w:rsidR="00F66774" w:rsidRPr="00C92A2F">
              <w:rPr>
                <w:rFonts w:ascii="Times New Roman" w:hAnsi="Times New Roman" w:cs="Times New Roman"/>
                <w:szCs w:val="20"/>
              </w:rPr>
              <w:t xml:space="preserve">during 2011-2018 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from the Korean Statistical Information Service (KOSIS), we anticipated that our study cohort </w:t>
            </w:r>
            <w:r w:rsidR="00495267">
              <w:rPr>
                <w:rFonts w:ascii="Times New Roman" w:hAnsi="Times New Roman" w:cs="Times New Roman"/>
                <w:szCs w:val="20"/>
              </w:rPr>
              <w:t>would include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01863" w:rsidRPr="00C92A2F">
              <w:rPr>
                <w:rFonts w:ascii="Times New Roman" w:hAnsi="Times New Roman" w:cs="Times New Roman"/>
                <w:szCs w:val="20"/>
              </w:rPr>
              <w:t xml:space="preserve">approximately </w:t>
            </w:r>
            <w:r w:rsidRPr="00C92A2F">
              <w:rPr>
                <w:rFonts w:ascii="Times New Roman" w:hAnsi="Times New Roman" w:cs="Times New Roman"/>
                <w:szCs w:val="20"/>
              </w:rPr>
              <w:t>3 million pregnancies</w:t>
            </w:r>
            <w:r w:rsidR="00201863" w:rsidRPr="00C92A2F">
              <w:rPr>
                <w:rFonts w:ascii="Times New Roman" w:hAnsi="Times New Roman" w:cs="Times New Roman"/>
                <w:szCs w:val="20"/>
              </w:rPr>
              <w:t xml:space="preserve"> in this study.</w:t>
            </w:r>
          </w:p>
        </w:tc>
      </w:tr>
      <w:tr w:rsidR="002661A0" w:rsidRPr="00C92A2F" w14:paraId="34B3BDE8" w14:textId="77777777" w:rsidTr="00D35D51">
        <w:tc>
          <w:tcPr>
            <w:tcW w:w="1985" w:type="dxa"/>
          </w:tcPr>
          <w:p w14:paraId="46C825AF" w14:textId="266B9B33" w:rsidR="002661A0" w:rsidRPr="00C92A2F" w:rsidRDefault="002661A0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tudy Endpoints:</w:t>
            </w:r>
          </w:p>
        </w:tc>
        <w:tc>
          <w:tcPr>
            <w:tcW w:w="7031" w:type="dxa"/>
          </w:tcPr>
          <w:p w14:paraId="29307323" w14:textId="55459052" w:rsidR="00532037" w:rsidRPr="00C92A2F" w:rsidRDefault="00532037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Risk of congenital malformations [Time Frame: from the birth date until up to 8 years, death, or study end date (Dec 31, 2019)]</w:t>
            </w:r>
          </w:p>
          <w:p w14:paraId="075A77D4" w14:textId="7AB315D9" w:rsidR="002661A0" w:rsidRPr="00C92A2F" w:rsidRDefault="00532037" w:rsidP="00C23302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Overall congenital malformations and organ-specific congenital malformations in infants, which are confirmed by diagnostic records in the HIRA database. All infants were followed up for at least </w:t>
            </w:r>
            <w:r w:rsidR="00495267">
              <w:rPr>
                <w:rFonts w:ascii="Times New Roman" w:hAnsi="Times New Roman" w:cs="Times New Roman"/>
                <w:szCs w:val="20"/>
              </w:rPr>
              <w:t>one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year.</w:t>
            </w:r>
          </w:p>
        </w:tc>
      </w:tr>
      <w:tr w:rsidR="002661A0" w:rsidRPr="00C92A2F" w14:paraId="6533B93E" w14:textId="77777777" w:rsidTr="00D35D51">
        <w:tc>
          <w:tcPr>
            <w:tcW w:w="1985" w:type="dxa"/>
            <w:tcBorders>
              <w:bottom w:val="single" w:sz="4" w:space="0" w:color="auto"/>
            </w:tcBorders>
          </w:tcPr>
          <w:p w14:paraId="6E894877" w14:textId="0E2D7BF6" w:rsidR="002661A0" w:rsidRPr="00C92A2F" w:rsidRDefault="002661A0" w:rsidP="009A3D9A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tatistical Methods:</w:t>
            </w:r>
          </w:p>
        </w:tc>
        <w:tc>
          <w:tcPr>
            <w:tcW w:w="7031" w:type="dxa"/>
            <w:tcBorders>
              <w:bottom w:val="single" w:sz="4" w:space="0" w:color="auto"/>
            </w:tcBorders>
          </w:tcPr>
          <w:p w14:paraId="72FD8EEF" w14:textId="52959523" w:rsidR="00AC1BA2" w:rsidRPr="00C92A2F" w:rsidRDefault="00AC1BA2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ain an</w:t>
            </w:r>
            <w:r w:rsidR="00495267">
              <w:rPr>
                <w:rFonts w:ascii="Times New Roman" w:hAnsi="Times New Roman" w:cs="Times New Roman"/>
                <w:b/>
                <w:bCs/>
                <w:szCs w:val="20"/>
              </w:rPr>
              <w:t>al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ysis</w:t>
            </w:r>
            <w:r w:rsidR="00052A26" w:rsidRPr="00C92A2F">
              <w:rPr>
                <w:rFonts w:ascii="Times New Roman" w:hAnsi="Times New Roman" w:cs="Times New Roman"/>
                <w:b/>
                <w:bCs/>
                <w:szCs w:val="20"/>
              </w:rPr>
              <w:t>:</w:t>
            </w:r>
          </w:p>
          <w:p w14:paraId="7C5E4579" w14:textId="3BF2F714" w:rsidR="002661A0" w:rsidRPr="00C92A2F" w:rsidRDefault="00D35D51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he b</w:t>
            </w:r>
            <w:r w:rsidRPr="00C92A2F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alance of characteristics between the two groups </w:t>
            </w:r>
            <w:r w:rsidR="00B577CE" w:rsidRPr="00C92A2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will be</w:t>
            </w:r>
            <w:r w:rsidRPr="00C92A2F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C92A2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valuated</w:t>
            </w:r>
            <w:r w:rsidRPr="00C92A2F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 xml:space="preserve"> using an absolute standardized difference (</w:t>
            </w:r>
            <w:proofErr w:type="spellStart"/>
            <w:r w:rsidRPr="00C92A2F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aSD</w:t>
            </w:r>
            <w:proofErr w:type="spellEnd"/>
            <w:r w:rsidRPr="00C92A2F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), where a value &gt;0.1 indicates a significant imbalance</w:t>
            </w:r>
            <w:r w:rsidR="00B577CE" w:rsidRPr="00C92A2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.</w:t>
            </w:r>
          </w:p>
          <w:p w14:paraId="7CE9621F" w14:textId="70FE12AE" w:rsidR="00B577CE" w:rsidRPr="00C92A2F" w:rsidRDefault="00144EDA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lastRenderedPageBreak/>
              <w:t>T</w:t>
            </w:r>
            <w:r w:rsidR="00B577CE" w:rsidRPr="00C92A2F">
              <w:rPr>
                <w:rFonts w:ascii="Times New Roman" w:hAnsi="Times New Roman" w:cs="Times New Roman"/>
                <w:szCs w:val="20"/>
              </w:rPr>
              <w:t xml:space="preserve">he absolute risks (per 1,000 pregnancies), risk differences, and unadjusted relative risks (RR) with 95% </w:t>
            </w:r>
            <w:r w:rsidR="00E65CEB" w:rsidRPr="00C92A2F">
              <w:rPr>
                <w:rFonts w:ascii="Times New Roman" w:hAnsi="Times New Roman" w:cs="Times New Roman"/>
                <w:szCs w:val="20"/>
              </w:rPr>
              <w:t>confidence interval (</w:t>
            </w:r>
            <w:r w:rsidR="00B577CE" w:rsidRPr="00C92A2F">
              <w:rPr>
                <w:rFonts w:ascii="Times New Roman" w:hAnsi="Times New Roman" w:cs="Times New Roman"/>
                <w:szCs w:val="20"/>
              </w:rPr>
              <w:t>CI</w:t>
            </w:r>
            <w:r w:rsidR="00E65CEB" w:rsidRPr="00C92A2F">
              <w:rPr>
                <w:rFonts w:ascii="Times New Roman" w:hAnsi="Times New Roman" w:cs="Times New Roman"/>
                <w:szCs w:val="20"/>
              </w:rPr>
              <w:t xml:space="preserve">) 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for risk of major malformations </w:t>
            </w:r>
            <w:r w:rsidR="00B577CE" w:rsidRPr="00C92A2F">
              <w:rPr>
                <w:rFonts w:ascii="Times New Roman" w:hAnsi="Times New Roman" w:cs="Times New Roman"/>
                <w:szCs w:val="20"/>
              </w:rPr>
              <w:t>were calculated</w:t>
            </w:r>
            <w:r w:rsidRPr="00C92A2F">
              <w:rPr>
                <w:rFonts w:ascii="Times New Roman" w:hAnsi="Times New Roman" w:cs="Times New Roman"/>
                <w:szCs w:val="20"/>
              </w:rPr>
              <w:t>, stratified by exposure to benzodiazepines.</w:t>
            </w:r>
          </w:p>
          <w:p w14:paraId="40F91B7F" w14:textId="7F5F3B60" w:rsidR="00630EA1" w:rsidRPr="00C92A2F" w:rsidRDefault="00144EDA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Propensity score</w:t>
            </w:r>
            <w:r w:rsidR="00941418" w:rsidRPr="00C92A2F">
              <w:rPr>
                <w:rFonts w:ascii="Times New Roman" w:hAnsi="Times New Roman" w:cs="Times New Roman"/>
                <w:szCs w:val="20"/>
              </w:rPr>
              <w:t xml:space="preserve"> (PS)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fine stratification method (PS weighting after fine stratification) will be used to control for potential confounders and the surrogates of potential confounders</w:t>
            </w:r>
            <w:r w:rsidR="00630EA1" w:rsidRPr="00C92A2F">
              <w:rPr>
                <w:rFonts w:ascii="Times New Roman" w:hAnsi="Times New Roman" w:cs="Times New Roman"/>
                <w:szCs w:val="20"/>
              </w:rPr>
              <w:t xml:space="preserve">. </w:t>
            </w:r>
          </w:p>
          <w:p w14:paraId="6352611B" w14:textId="77777777" w:rsidR="00052A26" w:rsidRPr="00C92A2F" w:rsidRDefault="00630EA1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The adjusted RR with 95% CI will be estimated using a weighted generalized linear model (log-binomial).</w:t>
            </w:r>
          </w:p>
          <w:p w14:paraId="4E935B39" w14:textId="014A0065" w:rsidR="00052A26" w:rsidRPr="00C92A2F" w:rsidRDefault="00052A26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ubgroup analysis:</w:t>
            </w:r>
          </w:p>
          <w:p w14:paraId="07ABF0EB" w14:textId="0F4F8863" w:rsidR="00CD5EB3" w:rsidRPr="00C92A2F" w:rsidRDefault="00CD5EB3" w:rsidP="00C23302">
            <w:pPr>
              <w:widowControl/>
              <w:numPr>
                <w:ilvl w:val="0"/>
                <w:numId w:val="3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="357" w:hanging="357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We will conduct seven pre-specified subgroup analyses as below: </w:t>
            </w:r>
          </w:p>
          <w:p w14:paraId="475ED92A" w14:textId="47745634" w:rsidR="00052A26" w:rsidRPr="00C92A2F" w:rsidRDefault="00CD5EB3" w:rsidP="00C23302">
            <w:pPr>
              <w:pStyle w:val="a7"/>
              <w:widowControl/>
              <w:numPr>
                <w:ilvl w:val="0"/>
                <w:numId w:val="5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D</w:t>
            </w:r>
            <w:r w:rsidR="00490322" w:rsidRPr="00C92A2F">
              <w:rPr>
                <w:rFonts w:ascii="Times New Roman" w:hAnsi="Times New Roman" w:cs="Times New Roman"/>
                <w:szCs w:val="20"/>
              </w:rPr>
              <w:t>ose</w:t>
            </w:r>
            <w:r w:rsidRPr="00C92A2F">
              <w:rPr>
                <w:rFonts w:ascii="Times New Roman" w:hAnsi="Times New Roman" w:cs="Times New Roman"/>
                <w:szCs w:val="20"/>
              </w:rPr>
              <w:t>-response relationship</w:t>
            </w:r>
          </w:p>
          <w:p w14:paraId="2EA712FD" w14:textId="77777777" w:rsidR="00490322" w:rsidRPr="00C92A2F" w:rsidRDefault="00490322" w:rsidP="00C23302">
            <w:pPr>
              <w:pStyle w:val="a7"/>
              <w:widowControl/>
              <w:numPr>
                <w:ilvl w:val="0"/>
                <w:numId w:val="5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Duration of action (short-acting vs. long-acting)</w:t>
            </w:r>
          </w:p>
          <w:p w14:paraId="7A460CCF" w14:textId="77777777" w:rsidR="00490322" w:rsidRPr="00C92A2F" w:rsidRDefault="00490322" w:rsidP="00C23302">
            <w:pPr>
              <w:pStyle w:val="a7"/>
              <w:widowControl/>
              <w:numPr>
                <w:ilvl w:val="0"/>
                <w:numId w:val="5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szCs w:val="20"/>
              </w:rPr>
              <w:t>I</w:t>
            </w:r>
            <w:r w:rsidRPr="00C92A2F">
              <w:rPr>
                <w:rFonts w:ascii="Times New Roman" w:hAnsi="Times New Roman" w:cs="Times New Roman"/>
                <w:szCs w:val="20"/>
              </w:rPr>
              <w:t>ndividual ingredients</w:t>
            </w:r>
          </w:p>
          <w:p w14:paraId="7FFB0DE2" w14:textId="65E21D10" w:rsidR="00490322" w:rsidRPr="00C92A2F" w:rsidRDefault="00B36B03" w:rsidP="00C23302">
            <w:pPr>
              <w:pStyle w:val="a7"/>
              <w:widowControl/>
              <w:numPr>
                <w:ilvl w:val="0"/>
                <w:numId w:val="5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Four m</w:t>
            </w:r>
            <w:r w:rsidR="00CD5EB3" w:rsidRPr="00C92A2F">
              <w:rPr>
                <w:rFonts w:ascii="Times New Roman" w:hAnsi="Times New Roman" w:cs="Times New Roman"/>
                <w:szCs w:val="20"/>
              </w:rPr>
              <w:t>aternal characteristics (potential risk factor</w:t>
            </w:r>
            <w:r w:rsidR="00495267">
              <w:rPr>
                <w:rFonts w:ascii="Times New Roman" w:hAnsi="Times New Roman" w:cs="Times New Roman"/>
                <w:szCs w:val="20"/>
              </w:rPr>
              <w:t>s</w:t>
            </w:r>
            <w:r w:rsidR="00CD5EB3" w:rsidRPr="00C92A2F">
              <w:rPr>
                <w:rFonts w:ascii="Times New Roman" w:hAnsi="Times New Roman" w:cs="Times New Roman"/>
                <w:szCs w:val="20"/>
              </w:rPr>
              <w:t xml:space="preserve"> for </w:t>
            </w:r>
            <w:r w:rsidR="001803E0" w:rsidRPr="00C92A2F">
              <w:rPr>
                <w:rFonts w:ascii="Times New Roman" w:hAnsi="Times New Roman" w:cs="Times New Roman"/>
                <w:szCs w:val="20"/>
              </w:rPr>
              <w:t xml:space="preserve">congenital </w:t>
            </w:r>
            <w:r w:rsidR="00CD5EB3" w:rsidRPr="00C92A2F">
              <w:rPr>
                <w:rFonts w:ascii="Times New Roman" w:hAnsi="Times New Roman" w:cs="Times New Roman"/>
                <w:szCs w:val="20"/>
              </w:rPr>
              <w:t>malformations)</w:t>
            </w:r>
            <w:r w:rsidR="006B1FB2" w:rsidRPr="00C92A2F">
              <w:rPr>
                <w:rFonts w:ascii="Times New Roman" w:hAnsi="Times New Roman" w:cs="Times New Roman"/>
                <w:szCs w:val="20"/>
              </w:rPr>
              <w:t xml:space="preserve">: </w:t>
            </w:r>
            <w:r w:rsidR="00CD5EB3" w:rsidRPr="00C92A2F">
              <w:rPr>
                <w:rFonts w:ascii="Times New Roman" w:hAnsi="Times New Roman" w:cs="Times New Roman"/>
                <w:szCs w:val="20"/>
              </w:rPr>
              <w:t xml:space="preserve">maternal age, multiple pregnancy, epilepsy, </w:t>
            </w:r>
            <w:r w:rsidR="001803E0" w:rsidRPr="00C92A2F">
              <w:rPr>
                <w:rFonts w:ascii="Times New Roman" w:hAnsi="Times New Roman" w:cs="Times New Roman"/>
                <w:szCs w:val="20"/>
              </w:rPr>
              <w:t>and</w:t>
            </w:r>
            <w:r w:rsidR="006B1FB2" w:rsidRPr="00C92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CD5EB3" w:rsidRPr="00C92A2F">
              <w:rPr>
                <w:rFonts w:ascii="Times New Roman" w:hAnsi="Times New Roman" w:cs="Times New Roman"/>
                <w:szCs w:val="20"/>
              </w:rPr>
              <w:t>concomitant use of antidepressants</w:t>
            </w:r>
          </w:p>
          <w:p w14:paraId="78A952F8" w14:textId="77777777" w:rsidR="00024AC3" w:rsidRPr="00C92A2F" w:rsidRDefault="00024AC3" w:rsidP="00C23302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ensitivity analysis:</w:t>
            </w:r>
          </w:p>
          <w:p w14:paraId="3C91C7D5" w14:textId="77777777" w:rsidR="001803E0" w:rsidRPr="00C92A2F" w:rsidRDefault="00CC0AFA" w:rsidP="00C23302">
            <w:pPr>
              <w:pStyle w:val="a7"/>
              <w:widowControl/>
              <w:numPr>
                <w:ilvl w:val="0"/>
                <w:numId w:val="6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Exposure </w:t>
            </w:r>
            <w:r w:rsidR="001803E0" w:rsidRPr="00C92A2F">
              <w:rPr>
                <w:rFonts w:ascii="Times New Roman" w:hAnsi="Times New Roman" w:cs="Times New Roman"/>
                <w:szCs w:val="20"/>
              </w:rPr>
              <w:t xml:space="preserve">will </w:t>
            </w:r>
            <w:r w:rsidRPr="00C92A2F">
              <w:rPr>
                <w:rFonts w:ascii="Times New Roman" w:hAnsi="Times New Roman" w:cs="Times New Roman"/>
                <w:szCs w:val="20"/>
              </w:rPr>
              <w:t>redefine as having two or more BZD prescriptions in the first trimester to minimize exposure misclassification.</w:t>
            </w:r>
          </w:p>
          <w:p w14:paraId="22BE2A85" w14:textId="3DB36D6D" w:rsidR="00CC0AFA" w:rsidRPr="00C92A2F" w:rsidRDefault="00495267" w:rsidP="00C23302">
            <w:pPr>
              <w:pStyle w:val="a7"/>
              <w:widowControl/>
              <w:numPr>
                <w:ilvl w:val="0"/>
                <w:numId w:val="6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he o</w:t>
            </w:r>
            <w:r w:rsidR="001803E0" w:rsidRPr="00C92A2F">
              <w:rPr>
                <w:rFonts w:ascii="Times New Roman" w:hAnsi="Times New Roman" w:cs="Times New Roman"/>
                <w:szCs w:val="20"/>
              </w:rPr>
              <w:t xml:space="preserve">utcome will 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>redefine as the presence of ≥2 diagnoses of congenital malformations to consider possible outcome misclassification.</w:t>
            </w:r>
          </w:p>
          <w:p w14:paraId="2C0618D3" w14:textId="77777777" w:rsidR="00B60B69" w:rsidRPr="00C92A2F" w:rsidRDefault="00B60B69" w:rsidP="00C23302">
            <w:pPr>
              <w:pStyle w:val="a7"/>
              <w:widowControl/>
              <w:numPr>
                <w:ilvl w:val="0"/>
                <w:numId w:val="6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We will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 restrict the study cohort to those who had underlying comorbidities related to the primary indication for </w:t>
            </w:r>
            <w:r w:rsidRPr="00C92A2F">
              <w:rPr>
                <w:rFonts w:ascii="Times New Roman" w:hAnsi="Times New Roman" w:cs="Times New Roman"/>
                <w:szCs w:val="20"/>
              </w:rPr>
              <w:t>benzodiazepines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e.g., 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>bipolar disorder, depression/mood disorder, anxiety, sleep disorder, and gastrointestinal disease) to mitigate confounding by indication.</w:t>
            </w:r>
          </w:p>
          <w:p w14:paraId="7159887A" w14:textId="292A0A4A" w:rsidR="00B60B69" w:rsidRPr="00C92A2F" w:rsidRDefault="00B60B69" w:rsidP="00C23302">
            <w:pPr>
              <w:pStyle w:val="a7"/>
              <w:widowControl/>
              <w:numPr>
                <w:ilvl w:val="0"/>
                <w:numId w:val="6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We will restrict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 the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study 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>cohort to nulliparous women to account for intra-individual correlations</w:t>
            </w:r>
            <w:r w:rsidRPr="00C92A2F">
              <w:rPr>
                <w:rFonts w:ascii="Times New Roman" w:hAnsi="Times New Roman" w:cs="Times New Roman"/>
                <w:szCs w:val="20"/>
              </w:rPr>
              <w:t>.</w:t>
            </w:r>
          </w:p>
          <w:p w14:paraId="07B1A01B" w14:textId="1E66BDAE" w:rsidR="00B60B69" w:rsidRPr="00C92A2F" w:rsidRDefault="00B60B69" w:rsidP="00C23302">
            <w:pPr>
              <w:pStyle w:val="a7"/>
              <w:widowControl/>
              <w:numPr>
                <w:ilvl w:val="0"/>
                <w:numId w:val="6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We will 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>conduct a negative control analysis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(NCA)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 by ascertaining exposure between 180 days and 90 days before the LMP,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not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95267">
              <w:rPr>
                <w:rFonts w:ascii="Times New Roman" w:hAnsi="Times New Roman" w:cs="Times New Roman"/>
                <w:szCs w:val="20"/>
              </w:rPr>
              <w:t xml:space="preserve">an 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etiologically significant window for congenital </w:t>
            </w:r>
            <w:r w:rsidRPr="00C92A2F">
              <w:rPr>
                <w:rFonts w:ascii="Times New Roman" w:hAnsi="Times New Roman" w:cs="Times New Roman"/>
                <w:szCs w:val="20"/>
              </w:rPr>
              <w:t>malformations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. A null finding from the </w:t>
            </w:r>
            <w:r w:rsidRPr="00C92A2F">
              <w:rPr>
                <w:rFonts w:ascii="Times New Roman" w:hAnsi="Times New Roman" w:cs="Times New Roman"/>
                <w:szCs w:val="20"/>
              </w:rPr>
              <w:t>NCA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 indicates that the main findings were unaffected by residual confounding.</w:t>
            </w:r>
          </w:p>
          <w:p w14:paraId="6C4507F1" w14:textId="77777777" w:rsidR="000F5AF6" w:rsidRPr="00C92A2F" w:rsidRDefault="00B60B69" w:rsidP="00C23302">
            <w:pPr>
              <w:pStyle w:val="a7"/>
              <w:widowControl/>
              <w:numPr>
                <w:ilvl w:val="0"/>
                <w:numId w:val="6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>F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or outcomes that presented an increased risk, </w:t>
            </w:r>
            <w:r w:rsidRPr="00C92A2F">
              <w:rPr>
                <w:rFonts w:ascii="Times New Roman" w:hAnsi="Times New Roman" w:cs="Times New Roman"/>
                <w:szCs w:val="20"/>
              </w:rPr>
              <w:t>we will conduct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 xml:space="preserve"> a rule-out approach to explore the impact of unmeasured confounders (e.g., maternal smoking status).</w:t>
            </w:r>
          </w:p>
          <w:p w14:paraId="23ADFF9C" w14:textId="5B2699CA" w:rsidR="00CC0AFA" w:rsidRPr="00C92A2F" w:rsidRDefault="000F5AF6" w:rsidP="00C23302">
            <w:pPr>
              <w:pStyle w:val="a7"/>
              <w:widowControl/>
              <w:numPr>
                <w:ilvl w:val="0"/>
                <w:numId w:val="6"/>
              </w:numPr>
              <w:shd w:val="clear" w:color="auto" w:fill="FFFFFF"/>
              <w:wordWrap/>
              <w:autoSpaceDE/>
              <w:autoSpaceDN/>
              <w:spacing w:after="40" w:line="276" w:lineRule="auto"/>
              <w:ind w:leftChars="0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szCs w:val="20"/>
              </w:rPr>
              <w:t xml:space="preserve">As the study cohort included live births only, we will </w:t>
            </w:r>
            <w:r w:rsidR="00CC0AFA" w:rsidRPr="00C92A2F">
              <w:rPr>
                <w:rFonts w:ascii="Times New Roman" w:hAnsi="Times New Roman" w:cs="Times New Roman"/>
                <w:szCs w:val="20"/>
              </w:rPr>
              <w:t>conduct a quantitative bias analysis based on the probabilistic method to address the impact of selection bias</w:t>
            </w:r>
            <w:r w:rsidR="00F3518D" w:rsidRPr="00C92A2F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4C4979" w:rsidRPr="00C92A2F" w14:paraId="332AB574" w14:textId="77777777" w:rsidTr="00D35D51">
        <w:tc>
          <w:tcPr>
            <w:tcW w:w="1985" w:type="dxa"/>
            <w:tcBorders>
              <w:bottom w:val="single" w:sz="4" w:space="0" w:color="auto"/>
            </w:tcBorders>
          </w:tcPr>
          <w:p w14:paraId="5BA944FD" w14:textId="34EB84E2" w:rsidR="004C4979" w:rsidRPr="00C92A2F" w:rsidRDefault="004C4979" w:rsidP="004C4979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C</w:t>
            </w: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ontacts and Locations:</w:t>
            </w:r>
          </w:p>
        </w:tc>
        <w:tc>
          <w:tcPr>
            <w:tcW w:w="7031" w:type="dxa"/>
            <w:tcBorders>
              <w:bottom w:val="single" w:sz="4" w:space="0" w:color="auto"/>
            </w:tcBorders>
          </w:tcPr>
          <w:p w14:paraId="458DF9B7" w14:textId="77777777" w:rsidR="004C4979" w:rsidRPr="00C92A2F" w:rsidRDefault="004C4979" w:rsidP="004C4979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 xml:space="preserve">Principal Investigator: </w:t>
            </w:r>
            <w:r w:rsidRPr="00C92A2F">
              <w:rPr>
                <w:rFonts w:ascii="Times New Roman" w:hAnsi="Times New Roman" w:cs="Times New Roman"/>
                <w:szCs w:val="20"/>
              </w:rPr>
              <w:t>Ju-Young Shin, PhD, Sungkyunkwan University</w:t>
            </w:r>
          </w:p>
          <w:p w14:paraId="72B1C5A8" w14:textId="77777777" w:rsidR="004C4979" w:rsidRPr="00C92A2F" w:rsidRDefault="004C4979" w:rsidP="004C4979">
            <w:pPr>
              <w:wordWrap/>
              <w:spacing w:after="40" w:line="276" w:lineRule="auto"/>
              <w:rPr>
                <w:rFonts w:ascii="Times New Roman" w:hAnsi="Times New Roman" w:cs="Times New Roman"/>
                <w:szCs w:val="20"/>
              </w:rPr>
            </w:pP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 xml:space="preserve">Locations: </w:t>
            </w:r>
            <w:r w:rsidRPr="00C92A2F">
              <w:rPr>
                <w:rFonts w:ascii="Times New Roman" w:hAnsi="Times New Roman" w:cs="Times New Roman"/>
                <w:szCs w:val="20"/>
              </w:rPr>
              <w:t>Korea, Republic of, Sungkyunkwan University Suwon, Gyeonggi-do, Korea, Republic of, 16419</w:t>
            </w:r>
          </w:p>
          <w:p w14:paraId="07C88889" w14:textId="28F8B89E" w:rsidR="004C4979" w:rsidRPr="00C92A2F" w:rsidRDefault="004C4979" w:rsidP="004C4979">
            <w:pPr>
              <w:widowControl/>
              <w:shd w:val="clear" w:color="auto" w:fill="FFFFFF"/>
              <w:wordWrap/>
              <w:autoSpaceDE/>
              <w:autoSpaceDN/>
              <w:spacing w:after="40" w:line="276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92A2F">
              <w:rPr>
                <w:rFonts w:ascii="Times New Roman" w:hAnsi="Times New Roman" w:cs="Times New Roman"/>
                <w:b/>
                <w:bCs/>
                <w:szCs w:val="20"/>
              </w:rPr>
              <w:t>Sponsors and Collaborators:</w:t>
            </w:r>
            <w:r w:rsidRPr="00C92A2F">
              <w:rPr>
                <w:rFonts w:ascii="Times New Roman" w:hAnsi="Times New Roman" w:cs="Times New Roman"/>
                <w:szCs w:val="20"/>
              </w:rPr>
              <w:t xml:space="preserve"> National Research Foundation of Korea</w:t>
            </w:r>
          </w:p>
        </w:tc>
      </w:tr>
      <w:tr w:rsidR="004C4979" w:rsidRPr="00C92A2F" w14:paraId="737CF0C9" w14:textId="77777777" w:rsidTr="00D35D51">
        <w:tc>
          <w:tcPr>
            <w:tcW w:w="1985" w:type="dxa"/>
            <w:tcBorders>
              <w:bottom w:val="single" w:sz="12" w:space="0" w:color="auto"/>
            </w:tcBorders>
          </w:tcPr>
          <w:p w14:paraId="6CEA7CC6" w14:textId="3009AEAC" w:rsidR="004C4979" w:rsidRPr="004C4979" w:rsidRDefault="004C4979" w:rsidP="004C4979">
            <w:pPr>
              <w:wordWrap/>
              <w:spacing w:after="40"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C4979">
              <w:rPr>
                <w:rFonts w:ascii="Times New Roman" w:hAnsi="Times New Roman" w:cs="Times New Roman"/>
                <w:b/>
                <w:bCs/>
                <w:szCs w:val="20"/>
              </w:rPr>
              <w:t>Trial registration:</w:t>
            </w:r>
          </w:p>
        </w:tc>
        <w:tc>
          <w:tcPr>
            <w:tcW w:w="7031" w:type="dxa"/>
            <w:tcBorders>
              <w:bottom w:val="single" w:sz="12" w:space="0" w:color="auto"/>
            </w:tcBorders>
          </w:tcPr>
          <w:p w14:paraId="7AC1AFA9" w14:textId="29AD8FF0" w:rsidR="004C4979" w:rsidRPr="004C4979" w:rsidRDefault="004C4979" w:rsidP="004C4979">
            <w:pPr>
              <w:wordWrap/>
              <w:spacing w:after="40" w:line="276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2C3E58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ClinicalTrials.gov Identifier:</w:t>
            </w:r>
            <w:r w:rsidRPr="002C3E58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NCT04856436 (Posted on April 23, 2021)</w:t>
            </w:r>
          </w:p>
        </w:tc>
      </w:tr>
    </w:tbl>
    <w:p w14:paraId="6848FEF5" w14:textId="77777777" w:rsidR="000A2628" w:rsidRPr="00C92A2F" w:rsidRDefault="000A2628" w:rsidP="009A3D9A">
      <w:pPr>
        <w:wordWrap/>
        <w:spacing w:after="40" w:line="276" w:lineRule="auto"/>
        <w:rPr>
          <w:rFonts w:ascii="Times New Roman" w:hAnsi="Times New Roman" w:cs="Times New Roman"/>
          <w:szCs w:val="20"/>
        </w:rPr>
      </w:pPr>
    </w:p>
    <w:sectPr w:rsidR="000A2628" w:rsidRPr="00C92A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4FA9A" w14:textId="77777777" w:rsidR="002261CB" w:rsidRDefault="002261CB" w:rsidP="000A2628">
      <w:pPr>
        <w:spacing w:after="0" w:line="240" w:lineRule="auto"/>
      </w:pPr>
      <w:r>
        <w:separator/>
      </w:r>
    </w:p>
  </w:endnote>
  <w:endnote w:type="continuationSeparator" w:id="0">
    <w:p w14:paraId="64354A6F" w14:textId="77777777" w:rsidR="002261CB" w:rsidRDefault="002261CB" w:rsidP="000A2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69D5A" w14:textId="77777777" w:rsidR="002261CB" w:rsidRDefault="002261CB" w:rsidP="000A2628">
      <w:pPr>
        <w:spacing w:after="0" w:line="240" w:lineRule="auto"/>
      </w:pPr>
      <w:r>
        <w:separator/>
      </w:r>
    </w:p>
  </w:footnote>
  <w:footnote w:type="continuationSeparator" w:id="0">
    <w:p w14:paraId="2B0341D6" w14:textId="77777777" w:rsidR="002261CB" w:rsidRDefault="002261CB" w:rsidP="000A26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670C8"/>
    <w:multiLevelType w:val="multilevel"/>
    <w:tmpl w:val="DF60E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89270B"/>
    <w:multiLevelType w:val="hybridMultilevel"/>
    <w:tmpl w:val="158AD77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B7651CB"/>
    <w:multiLevelType w:val="hybridMultilevel"/>
    <w:tmpl w:val="1E1C6152"/>
    <w:lvl w:ilvl="0" w:tplc="973AFA06">
      <w:start w:val="1"/>
      <w:numFmt w:val="decimal"/>
      <w:lvlText w:val="%1)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8BD3CE2"/>
    <w:multiLevelType w:val="hybridMultilevel"/>
    <w:tmpl w:val="C4661E8E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돋움" w:eastAsia="돋움" w:hAnsi="돋움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D214A4C"/>
    <w:multiLevelType w:val="multilevel"/>
    <w:tmpl w:val="121AB764"/>
    <w:lvl w:ilvl="0">
      <w:start w:val="1"/>
      <w:numFmt w:val="bullet"/>
      <w:lvlText w:val="•"/>
      <w:lvlJc w:val="left"/>
      <w:pPr>
        <w:tabs>
          <w:tab w:val="num" w:pos="440"/>
        </w:tabs>
        <w:ind w:left="440" w:hanging="360"/>
      </w:pPr>
      <w:rPr>
        <w:rFonts w:ascii="돋움" w:eastAsia="돋움" w:hAnsi="돋움" w:hint="eastAsia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40"/>
        </w:tabs>
        <w:ind w:left="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160"/>
        </w:tabs>
        <w:ind w:left="1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80"/>
        </w:tabs>
        <w:ind w:left="1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600"/>
        </w:tabs>
        <w:ind w:left="2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320"/>
        </w:tabs>
        <w:ind w:left="3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040"/>
        </w:tabs>
        <w:ind w:left="4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760"/>
        </w:tabs>
        <w:ind w:left="4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80"/>
        </w:tabs>
        <w:ind w:left="5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42692B"/>
    <w:multiLevelType w:val="multilevel"/>
    <w:tmpl w:val="A78AE4BE"/>
    <w:lvl w:ilvl="0">
      <w:start w:val="1"/>
      <w:numFmt w:val="bullet"/>
      <w:lvlText w:val=""/>
      <w:lvlJc w:val="left"/>
      <w:pPr>
        <w:tabs>
          <w:tab w:val="num" w:pos="-280"/>
        </w:tabs>
        <w:ind w:left="-2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40"/>
        </w:tabs>
        <w:ind w:left="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160"/>
        </w:tabs>
        <w:ind w:left="1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80"/>
        </w:tabs>
        <w:ind w:left="1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600"/>
        </w:tabs>
        <w:ind w:left="2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320"/>
        </w:tabs>
        <w:ind w:left="3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040"/>
        </w:tabs>
        <w:ind w:left="4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760"/>
        </w:tabs>
        <w:ind w:left="4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80"/>
        </w:tabs>
        <w:ind w:left="5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wszQ2tjQ0MTcyMTJV0lEKTi0uzszPAykwqQUAe8ZcpywAAAA="/>
  </w:docVars>
  <w:rsids>
    <w:rsidRoot w:val="00B40818"/>
    <w:rsid w:val="00024AC3"/>
    <w:rsid w:val="00040F92"/>
    <w:rsid w:val="00052A26"/>
    <w:rsid w:val="000A2628"/>
    <w:rsid w:val="000C5E30"/>
    <w:rsid w:val="000D7D15"/>
    <w:rsid w:val="000F5AF6"/>
    <w:rsid w:val="000F5B79"/>
    <w:rsid w:val="00140854"/>
    <w:rsid w:val="00144EDA"/>
    <w:rsid w:val="001803E0"/>
    <w:rsid w:val="001B7ABD"/>
    <w:rsid w:val="001C32CE"/>
    <w:rsid w:val="00201863"/>
    <w:rsid w:val="002261CB"/>
    <w:rsid w:val="00232D34"/>
    <w:rsid w:val="0024012C"/>
    <w:rsid w:val="00262DC4"/>
    <w:rsid w:val="002661A0"/>
    <w:rsid w:val="002B6328"/>
    <w:rsid w:val="002D2DC5"/>
    <w:rsid w:val="002F0B3E"/>
    <w:rsid w:val="003465D5"/>
    <w:rsid w:val="003A2250"/>
    <w:rsid w:val="003D0080"/>
    <w:rsid w:val="003E5A05"/>
    <w:rsid w:val="003E6E8F"/>
    <w:rsid w:val="003F76F0"/>
    <w:rsid w:val="0042566F"/>
    <w:rsid w:val="00474A64"/>
    <w:rsid w:val="00490322"/>
    <w:rsid w:val="00495267"/>
    <w:rsid w:val="004C4979"/>
    <w:rsid w:val="00532037"/>
    <w:rsid w:val="005617C2"/>
    <w:rsid w:val="005D146B"/>
    <w:rsid w:val="005F110B"/>
    <w:rsid w:val="00630EA1"/>
    <w:rsid w:val="00670536"/>
    <w:rsid w:val="00692FE0"/>
    <w:rsid w:val="006B1FB2"/>
    <w:rsid w:val="00723ACA"/>
    <w:rsid w:val="00752DEC"/>
    <w:rsid w:val="0078408F"/>
    <w:rsid w:val="007C5690"/>
    <w:rsid w:val="008E5BC4"/>
    <w:rsid w:val="0091179C"/>
    <w:rsid w:val="009309B5"/>
    <w:rsid w:val="00941418"/>
    <w:rsid w:val="00997A05"/>
    <w:rsid w:val="009A3D9A"/>
    <w:rsid w:val="00AC1BA2"/>
    <w:rsid w:val="00AD6115"/>
    <w:rsid w:val="00B02EDB"/>
    <w:rsid w:val="00B325F2"/>
    <w:rsid w:val="00B36B03"/>
    <w:rsid w:val="00B40818"/>
    <w:rsid w:val="00B4791A"/>
    <w:rsid w:val="00B577CE"/>
    <w:rsid w:val="00B60B69"/>
    <w:rsid w:val="00B649C6"/>
    <w:rsid w:val="00BB7736"/>
    <w:rsid w:val="00C23302"/>
    <w:rsid w:val="00C92A2F"/>
    <w:rsid w:val="00CA5955"/>
    <w:rsid w:val="00CC0AFA"/>
    <w:rsid w:val="00CD5EB3"/>
    <w:rsid w:val="00CF7A61"/>
    <w:rsid w:val="00D35D51"/>
    <w:rsid w:val="00D80152"/>
    <w:rsid w:val="00D967E6"/>
    <w:rsid w:val="00DD6C0E"/>
    <w:rsid w:val="00E02175"/>
    <w:rsid w:val="00E0632C"/>
    <w:rsid w:val="00E2669D"/>
    <w:rsid w:val="00E27CE8"/>
    <w:rsid w:val="00E65CEB"/>
    <w:rsid w:val="00EC1BA7"/>
    <w:rsid w:val="00EE0AEF"/>
    <w:rsid w:val="00F3518D"/>
    <w:rsid w:val="00F66774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17A90"/>
  <w15:chartTrackingRefBased/>
  <w15:docId w15:val="{7E1F40F7-70C0-4474-AAFD-D79E43D4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6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2628"/>
  </w:style>
  <w:style w:type="paragraph" w:styleId="a4">
    <w:name w:val="footer"/>
    <w:basedOn w:val="a"/>
    <w:link w:val="Char0"/>
    <w:uiPriority w:val="99"/>
    <w:unhideWhenUsed/>
    <w:rsid w:val="000A26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2628"/>
  </w:style>
  <w:style w:type="table" w:styleId="a5">
    <w:name w:val="Table Grid"/>
    <w:basedOn w:val="a1"/>
    <w:uiPriority w:val="39"/>
    <w:rsid w:val="000A2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5320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D5EB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48995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5818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0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6962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49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183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428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4614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689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6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64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98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1681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783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032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윤하</dc:creator>
  <cp:keywords/>
  <dc:description/>
  <cp:lastModifiedBy>Noh Yunha</cp:lastModifiedBy>
  <cp:revision>63</cp:revision>
  <dcterms:created xsi:type="dcterms:W3CDTF">2022-01-17T05:02:00Z</dcterms:created>
  <dcterms:modified xsi:type="dcterms:W3CDTF">2022-02-21T07:58:00Z</dcterms:modified>
</cp:coreProperties>
</file>